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09E98" w14:textId="77777777" w:rsidR="00CF6A08" w:rsidRPr="00012662" w:rsidRDefault="00CF6A08" w:rsidP="00CF6A08">
      <w:pPr>
        <w:pStyle w:val="TableCaption"/>
        <w:rPr>
          <w:rFonts w:ascii="Palatino Linotype" w:hAnsi="Palatino Linotype"/>
          <w:b w:val="0"/>
          <w:bCs/>
          <w:i w:val="0"/>
          <w:iCs/>
          <w:sz w:val="20"/>
          <w:szCs w:val="20"/>
        </w:rPr>
      </w:pPr>
    </w:p>
    <w:p w14:paraId="2377FCE7" w14:textId="098345D1" w:rsidR="00CF6A08" w:rsidRPr="00012662" w:rsidRDefault="00E845F3" w:rsidP="00CF6A08">
      <w:pPr>
        <w:pStyle w:val="TableCaption"/>
        <w:rPr>
          <w:rFonts w:ascii="Palatino Linotype" w:hAnsi="Palatino Linotype"/>
          <w:b w:val="0"/>
          <w:bCs/>
          <w:i w:val="0"/>
          <w:iCs/>
          <w:sz w:val="20"/>
          <w:szCs w:val="20"/>
        </w:rPr>
      </w:pPr>
      <w:r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 Supplementary </w:t>
      </w:r>
      <w:r w:rsidR="00CF6A08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Table S1: ICD-10 Diagnoses at Discharge</w:t>
      </w:r>
    </w:p>
    <w:p w14:paraId="4D2DF37F" w14:textId="77777777" w:rsidR="00CF6A08" w:rsidRPr="00012662" w:rsidRDefault="00CF6A08" w:rsidP="00CF6A08">
      <w:pPr>
        <w:pStyle w:val="TableCaption"/>
      </w:pPr>
    </w:p>
    <w:tbl>
      <w:tblPr>
        <w:tblW w:w="8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745"/>
        <w:gridCol w:w="1518"/>
        <w:gridCol w:w="1418"/>
        <w:gridCol w:w="1417"/>
      </w:tblGrid>
      <w:tr w:rsidR="00CF6A08" w:rsidRPr="00012662" w14:paraId="70DA074D" w14:textId="77777777" w:rsidTr="005E4C18">
        <w:trPr>
          <w:cantSplit/>
          <w:trHeight w:val="781"/>
          <w:tblHeader/>
          <w:jc w:val="center"/>
        </w:trPr>
        <w:tc>
          <w:tcPr>
            <w:tcW w:w="37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3736" w14:textId="77777777" w:rsidR="00CF6A08" w:rsidRPr="00012662" w:rsidRDefault="00CF6A08" w:rsidP="005E4C18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CD-10 Diagnosis</w:t>
            </w:r>
          </w:p>
        </w:tc>
        <w:tc>
          <w:tcPr>
            <w:tcW w:w="1518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F7ED" w14:textId="77777777" w:rsidR="00CF6A08" w:rsidRPr="00012662" w:rsidRDefault="00CF6A08" w:rsidP="005E4C18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Total</w:t>
            </w:r>
          </w:p>
          <w:p w14:paraId="3038E264" w14:textId="77777777" w:rsidR="00CF6A08" w:rsidRPr="00012662" w:rsidRDefault="00CF6A08" w:rsidP="005E4C18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246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DF03" w14:textId="77777777" w:rsidR="00CF6A08" w:rsidRPr="00012662" w:rsidRDefault="00CF6A08" w:rsidP="005E4C18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Antibiotic</w:t>
            </w:r>
          </w:p>
          <w:p w14:paraId="0CE530E9" w14:textId="77777777" w:rsidR="00CF6A08" w:rsidRPr="00012662" w:rsidRDefault="00CF6A08" w:rsidP="005E4C18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176]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24AC" w14:textId="77777777" w:rsidR="00CF6A08" w:rsidRPr="00012662" w:rsidRDefault="00CF6A08" w:rsidP="005E4C18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No-Antibiotic</w:t>
            </w:r>
          </w:p>
          <w:p w14:paraId="3495C602" w14:textId="77777777" w:rsidR="00CF6A08" w:rsidRPr="00012662" w:rsidRDefault="00CF6A08" w:rsidP="005E4C18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70]</w:t>
            </w:r>
          </w:p>
        </w:tc>
      </w:tr>
      <w:tr w:rsidR="00CF6A08" w:rsidRPr="00012662" w14:paraId="2CC7F2E6" w14:textId="77777777" w:rsidTr="005E4C18">
        <w:trPr>
          <w:cantSplit/>
          <w:trHeight w:val="43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073C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Bacterial sepsis of newborn, unspecified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 xml:space="preserve"> P36.9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892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8(39.84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567D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7(55.1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D18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4D9F65F1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26A4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Infection specific to the perinatal period, unspecified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 xml:space="preserve"> P39.9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2730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2(25.2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2C7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(8.5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8468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7(67.14%)</w:t>
            </w:r>
          </w:p>
        </w:tc>
      </w:tr>
      <w:tr w:rsidR="00CF6A08" w:rsidRPr="00012662" w14:paraId="20880D4E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B86C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Other bacterial sepsis of newborn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 xml:space="preserve"> P36.8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FA53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9(7.7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1BFE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8(10.2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B0F3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0D32DB3F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3790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Congenital pneumonia, unspecified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3.9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5B11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(4.8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6728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(4.55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240C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(5.71%)</w:t>
            </w:r>
          </w:p>
        </w:tc>
      </w:tr>
      <w:tr w:rsidR="00CF6A08" w:rsidRPr="00012662" w14:paraId="6C6FDFBD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AF2A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Neonatal aspiration of meconium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4.0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CFB4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(4.4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E02B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(3.9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98CD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(5.71%)</w:t>
            </w:r>
          </w:p>
        </w:tc>
      </w:tr>
      <w:tr w:rsidR="00CF6A08" w:rsidRPr="00012662" w14:paraId="73E0562D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4BC0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Other specified infections specific to the perinatal period</w:t>
            </w:r>
          </w:p>
          <w:p w14:paraId="3651C26B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9.8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492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(3.2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458A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(2.8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C063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(4.29%)</w:t>
            </w:r>
          </w:p>
        </w:tc>
      </w:tr>
      <w:tr w:rsidR="00CF6A08" w:rsidRPr="00012662" w14:paraId="0BCD43E3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EFBE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Sepsis of newborn due to streptococcus, group B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6.0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F503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(1.6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354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(2.2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CE11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0318E5E3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098B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Other respiratory distress of newborn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2.8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0E8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(1.2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6CF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3FB5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2.86%)</w:t>
            </w:r>
          </w:p>
        </w:tc>
      </w:tr>
      <w:tr w:rsidR="00CF6A08" w:rsidRPr="00012662" w14:paraId="499073D1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F4ED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Neonatal skin infection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9.4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228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(1.2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A4AE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(1.7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88EC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4D1102BC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E79A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Respiratory distress syndrome of newborn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2.0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CE25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0.8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3B0F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6B3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37923BB2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B366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Congenital pneumonia due to other organisms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3.8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2660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0.8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EDF0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1.1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11D0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2FF18A76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DB22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Bacterial sepsis of newborn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6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550E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0.8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F2A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1.1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9575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182CE175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AC5A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Sepsis of newborn due to Staphylococcus aureus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6.2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F094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0.8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4F9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1.1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DDAC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31C4598A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1468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Omphalitis of newborn with or without mild </w:t>
            </w:r>
            <w:proofErr w:type="spellStart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haemorrhage</w:t>
            </w:r>
            <w:proofErr w:type="spellEnd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8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9785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(0.8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BCEE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DACA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2DD60564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DB06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Fetus and newborn affected by chorioamnionitis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02.7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517D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203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EF31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175D4DE6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97F6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Intrauterine hypoxia first noted during </w:t>
            </w:r>
            <w:proofErr w:type="spellStart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labour</w:t>
            </w:r>
            <w:proofErr w:type="spellEnd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 and delivery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0.1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688C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94D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7E48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31C12BF2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3DCE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Intrauterine hypoxia, unspecified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0.9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EC1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09B1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B540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7FE0C9F7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B8A1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Congenital pneumonia due to other bacterial agents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3.6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F0E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7D6D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7838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3934E2DC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0FD3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Neonatal aspiration of amniotic fluid and mucus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4.1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FEAC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F16A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3CAE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746D7F33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F14E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Pneumothorax originating in the perinatal period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5.1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1FF1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3BE3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5D6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1F6A6D14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C39C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Cyanotic attacks of newborn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8.2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09B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ADB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FF1A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232A311E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4991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Respiratory condition of newborn, unspecified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28.9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2D72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4C3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106F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51CAF6A9" w14:textId="77777777" w:rsidTr="005E4C18">
        <w:trPr>
          <w:cantSplit/>
          <w:trHeight w:val="46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079E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Sepsis of newborn due to other and unspecified staphylococci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6.3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0952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6F39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AEC8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55164CE3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A096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Other infections specific to the perinatal period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9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899C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0DE5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FD6F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6081C733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77D5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Neonatal conjunctivitis and </w:t>
            </w:r>
            <w:proofErr w:type="spellStart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dacryocystitis</w:t>
            </w:r>
            <w:proofErr w:type="spellEnd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39.1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F84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83BA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386E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7ECD0112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D74D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Syndrome of infant of a diabetic mother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70.1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94C5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FD58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5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E02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</w:tr>
      <w:tr w:rsidR="00CF6A08" w:rsidRPr="00012662" w14:paraId="2F840800" w14:textId="77777777" w:rsidTr="005E4C18">
        <w:trPr>
          <w:cantSplit/>
          <w:trHeight w:val="450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05A1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Other neonatal </w:t>
            </w:r>
            <w:proofErr w:type="spellStart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>hypoglycaemia</w:t>
            </w:r>
            <w:proofErr w:type="spellEnd"/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70.4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AF2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57D1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AEF0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673FD40C" w14:textId="77777777" w:rsidTr="005E4C18">
        <w:trPr>
          <w:cantSplit/>
          <w:trHeight w:val="43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C788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Slow feeding of newborn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92.2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9CF4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E98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8BF3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  <w:tr w:rsidR="00CF6A08" w:rsidRPr="00012662" w14:paraId="73FC67DF" w14:textId="77777777" w:rsidTr="005E4C18">
        <w:trPr>
          <w:cantSplit/>
          <w:trHeight w:val="435"/>
          <w:jc w:val="center"/>
        </w:trPr>
        <w:tc>
          <w:tcPr>
            <w:tcW w:w="37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CA6C" w14:textId="77777777" w:rsidR="00CF6A08" w:rsidRPr="00012662" w:rsidRDefault="00CF6A08" w:rsidP="005E4C1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sz w:val="16"/>
                <w:szCs w:val="16"/>
              </w:rPr>
              <w:t xml:space="preserve">Other specified conditions originating in the perinatal period </w:t>
            </w:r>
            <w:r w:rsidRPr="00012662">
              <w:rPr>
                <w:rFonts w:asciiTheme="majorHAnsi" w:eastAsia="Arial" w:hAnsiTheme="majorHAnsi" w:cstheme="majorHAnsi"/>
                <w:sz w:val="16"/>
                <w:szCs w:val="16"/>
              </w:rPr>
              <w:t>P96.8</w:t>
            </w:r>
          </w:p>
        </w:tc>
        <w:tc>
          <w:tcPr>
            <w:tcW w:w="15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4096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0.4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B2E7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(0.0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1DDD" w14:textId="77777777" w:rsidR="00CF6A08" w:rsidRPr="00012662" w:rsidRDefault="00CF6A08" w:rsidP="005E4C1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(1.43%)</w:t>
            </w:r>
          </w:p>
        </w:tc>
      </w:tr>
    </w:tbl>
    <w:p w14:paraId="3529C5E1" w14:textId="77777777" w:rsidR="00CF6A08" w:rsidRPr="00012662" w:rsidRDefault="00CF6A08" w:rsidP="00CF6A08"/>
    <w:sectPr w:rsidR="00CF6A08" w:rsidRPr="0001266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96879782">
    <w:abstractNumId w:val="1"/>
  </w:num>
  <w:num w:numId="2" w16cid:durableId="1608123006">
    <w:abstractNumId w:val="2"/>
  </w:num>
  <w:num w:numId="3" w16cid:durableId="726297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2662"/>
    <w:rsid w:val="00022989"/>
    <w:rsid w:val="00036527"/>
    <w:rsid w:val="00055C13"/>
    <w:rsid w:val="00073835"/>
    <w:rsid w:val="00137887"/>
    <w:rsid w:val="001379FE"/>
    <w:rsid w:val="0018708F"/>
    <w:rsid w:val="001C0A13"/>
    <w:rsid w:val="001D69AC"/>
    <w:rsid w:val="001D75AB"/>
    <w:rsid w:val="002168CD"/>
    <w:rsid w:val="002520B6"/>
    <w:rsid w:val="00273CE1"/>
    <w:rsid w:val="00293D87"/>
    <w:rsid w:val="002C2DB8"/>
    <w:rsid w:val="002F1A67"/>
    <w:rsid w:val="00307111"/>
    <w:rsid w:val="003312CF"/>
    <w:rsid w:val="0034190D"/>
    <w:rsid w:val="0035500D"/>
    <w:rsid w:val="00362E65"/>
    <w:rsid w:val="003B3CAB"/>
    <w:rsid w:val="004068F7"/>
    <w:rsid w:val="004158F9"/>
    <w:rsid w:val="00457CF1"/>
    <w:rsid w:val="00481769"/>
    <w:rsid w:val="0049300F"/>
    <w:rsid w:val="00524351"/>
    <w:rsid w:val="005A387E"/>
    <w:rsid w:val="005D7777"/>
    <w:rsid w:val="00687876"/>
    <w:rsid w:val="007206B4"/>
    <w:rsid w:val="00747CCE"/>
    <w:rsid w:val="007552A5"/>
    <w:rsid w:val="00791E24"/>
    <w:rsid w:val="007B3E96"/>
    <w:rsid w:val="008049A9"/>
    <w:rsid w:val="00817528"/>
    <w:rsid w:val="00887E91"/>
    <w:rsid w:val="008A30E3"/>
    <w:rsid w:val="008F1F48"/>
    <w:rsid w:val="008F41DC"/>
    <w:rsid w:val="00901463"/>
    <w:rsid w:val="00912EFD"/>
    <w:rsid w:val="009368F5"/>
    <w:rsid w:val="00946CB3"/>
    <w:rsid w:val="009F4023"/>
    <w:rsid w:val="00AE18EF"/>
    <w:rsid w:val="00AE1BDD"/>
    <w:rsid w:val="00AF7FF8"/>
    <w:rsid w:val="00B3547C"/>
    <w:rsid w:val="00B4379D"/>
    <w:rsid w:val="00B61AB9"/>
    <w:rsid w:val="00BE3478"/>
    <w:rsid w:val="00C27329"/>
    <w:rsid w:val="00C31EEB"/>
    <w:rsid w:val="00C57EED"/>
    <w:rsid w:val="00C738B6"/>
    <w:rsid w:val="00C94848"/>
    <w:rsid w:val="00CE1837"/>
    <w:rsid w:val="00CF6A08"/>
    <w:rsid w:val="00DD1C34"/>
    <w:rsid w:val="00E845F3"/>
    <w:rsid w:val="00EE1437"/>
    <w:rsid w:val="00EF7FE3"/>
    <w:rsid w:val="00F12158"/>
    <w:rsid w:val="00FB4364"/>
    <w:rsid w:val="00FB63E7"/>
    <w:rsid w:val="00FC557F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73B4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F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  <w:rPr>
      <w:rFonts w:asciiTheme="minorHAnsi" w:eastAsiaTheme="minorEastAsia" w:hAnsiTheme="minorHAnsi" w:cstheme="minorBidi"/>
      <w:lang w:eastAsia="en-US"/>
    </w:r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5D7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777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777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FE5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8</Words>
  <Characters>1971</Characters>
  <Application>Microsoft Office Word</Application>
  <DocSecurity>0</DocSecurity>
  <Lines>2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3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 Al Islam</dc:creator>
  <cp:keywords/>
  <dc:description/>
  <cp:lastModifiedBy>Tido von Schoen-Angerer</cp:lastModifiedBy>
  <cp:revision>3</cp:revision>
  <dcterms:created xsi:type="dcterms:W3CDTF">2023-01-01T21:13:00Z</dcterms:created>
  <dcterms:modified xsi:type="dcterms:W3CDTF">2023-01-01T21:16:00Z</dcterms:modified>
  <cp:category/>
</cp:coreProperties>
</file>